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4FD65" w14:textId="473B459B" w:rsidR="00D179BC" w:rsidRPr="004F59F7" w:rsidRDefault="00D179BC" w:rsidP="00A72F5C">
      <w:pPr>
        <w:rPr>
          <w:rFonts w:ascii="Times New Roman" w:hAnsi="Times New Roman" w:cs="Times New Roman"/>
          <w:kern w:val="2"/>
          <w:sz w:val="20"/>
          <w:szCs w:val="20"/>
        </w:rPr>
      </w:pPr>
      <w:r w:rsidRPr="004F59F7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8A497F" w:rsidRPr="004F59F7">
        <w:rPr>
          <w:rFonts w:ascii="Times New Roman" w:hAnsi="Times New Roman" w:cs="Times New Roman"/>
          <w:kern w:val="2"/>
          <w:sz w:val="20"/>
          <w:szCs w:val="20"/>
        </w:rPr>
        <w:t>S</w:t>
      </w:r>
      <w:r w:rsidR="006663FB" w:rsidRPr="004F59F7">
        <w:rPr>
          <w:rFonts w:ascii="Times New Roman" w:hAnsi="Times New Roman" w:cs="Times New Roman"/>
          <w:kern w:val="2"/>
          <w:sz w:val="20"/>
          <w:szCs w:val="20"/>
        </w:rPr>
        <w:t>6</w:t>
      </w:r>
      <w:r w:rsidR="00EE0A52" w:rsidRPr="004F59F7">
        <w:rPr>
          <w:rFonts w:ascii="Times New Roman" w:hAnsi="Times New Roman" w:cs="Times New Roman"/>
          <w:kern w:val="2"/>
          <w:sz w:val="20"/>
          <w:szCs w:val="20"/>
        </w:rPr>
        <w:t xml:space="preserve"> Table</w:t>
      </w:r>
      <w:r w:rsidRPr="004F59F7">
        <w:rPr>
          <w:rFonts w:ascii="Times New Roman" w:hAnsi="Times New Roman" w:cs="Times New Roman"/>
          <w:kern w:val="2"/>
          <w:sz w:val="20"/>
          <w:szCs w:val="20"/>
        </w:rPr>
        <w:t>: Models for the mean number of FT at 9 years follow-up (</w:t>
      </w:r>
      <w:r w:rsidR="00A72F5C" w:rsidRPr="004F59F7">
        <w:rPr>
          <w:rFonts w:ascii="Times New Roman" w:hAnsi="Times New Roman" w:cs="Times New Roman"/>
          <w:kern w:val="2"/>
          <w:sz w:val="20"/>
          <w:szCs w:val="20"/>
        </w:rPr>
        <w:t>R</w:t>
      </w:r>
      <w:r w:rsidRPr="004F59F7">
        <w:rPr>
          <w:rFonts w:ascii="Times New Roman" w:hAnsi="Times New Roman" w:cs="Times New Roman"/>
          <w:kern w:val="2"/>
          <w:sz w:val="20"/>
          <w:szCs w:val="20"/>
        </w:rPr>
        <w:t>R, 95% CI)</w:t>
      </w:r>
    </w:p>
    <w:tbl>
      <w:tblPr>
        <w:tblStyle w:val="TableGrid3"/>
        <w:tblW w:w="0" w:type="auto"/>
        <w:tblInd w:w="-714" w:type="dxa"/>
        <w:tblLook w:val="04A0" w:firstRow="1" w:lastRow="0" w:firstColumn="1" w:lastColumn="0" w:noHBand="0" w:noVBand="1"/>
      </w:tblPr>
      <w:tblGrid>
        <w:gridCol w:w="2517"/>
        <w:gridCol w:w="1803"/>
        <w:gridCol w:w="1803"/>
        <w:gridCol w:w="1803"/>
        <w:gridCol w:w="1804"/>
      </w:tblGrid>
      <w:tr w:rsidR="00D179BC" w:rsidRPr="004F59F7" w14:paraId="6835E138" w14:textId="77777777" w:rsidTr="004F59F7">
        <w:tc>
          <w:tcPr>
            <w:tcW w:w="2517" w:type="dxa"/>
          </w:tcPr>
          <w:p w14:paraId="6AAA0DEA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8E4BE86" w14:textId="77777777" w:rsidR="00D179BC" w:rsidRPr="004F59F7" w:rsidRDefault="00D179BC" w:rsidP="00A72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3" w:type="dxa"/>
          </w:tcPr>
          <w:p w14:paraId="1A6DDF77" w14:textId="77777777" w:rsidR="00D179BC" w:rsidRPr="004F59F7" w:rsidRDefault="00D179BC" w:rsidP="00A72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03" w:type="dxa"/>
          </w:tcPr>
          <w:p w14:paraId="0422A855" w14:textId="77777777" w:rsidR="00D179BC" w:rsidRPr="004F59F7" w:rsidRDefault="00D179BC" w:rsidP="00A72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04" w:type="dxa"/>
          </w:tcPr>
          <w:p w14:paraId="40A07F06" w14:textId="77777777" w:rsidR="00D179BC" w:rsidRPr="004F59F7" w:rsidRDefault="00D179BC" w:rsidP="00A72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</w:tr>
      <w:tr w:rsidR="00D179BC" w:rsidRPr="004F59F7" w14:paraId="087DA73D" w14:textId="77777777" w:rsidTr="004F59F7">
        <w:tc>
          <w:tcPr>
            <w:tcW w:w="2517" w:type="dxa"/>
          </w:tcPr>
          <w:p w14:paraId="760E0B97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3DF8F6D" w14:textId="3F268278" w:rsidR="00D179BC" w:rsidRPr="004F59F7" w:rsidRDefault="004F59F7" w:rsidP="00A72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3" w:type="dxa"/>
          </w:tcPr>
          <w:p w14:paraId="028E0DE9" w14:textId="0A30667B" w:rsidR="00D179BC" w:rsidRPr="004F59F7" w:rsidRDefault="004F59F7" w:rsidP="00A72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3" w:type="dxa"/>
          </w:tcPr>
          <w:p w14:paraId="1EB857CC" w14:textId="6CF28194" w:rsidR="00D179BC" w:rsidRPr="004F59F7" w:rsidRDefault="004F59F7" w:rsidP="00A72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804" w:type="dxa"/>
          </w:tcPr>
          <w:p w14:paraId="210CF0C6" w14:textId="7E12CE77" w:rsidR="00D179BC" w:rsidRPr="004F59F7" w:rsidRDefault="004F59F7" w:rsidP="00A72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</w:tr>
      <w:tr w:rsidR="00D179BC" w:rsidRPr="004F59F7" w14:paraId="49693A85" w14:textId="77777777" w:rsidTr="004F59F7">
        <w:tc>
          <w:tcPr>
            <w:tcW w:w="2517" w:type="dxa"/>
          </w:tcPr>
          <w:p w14:paraId="57857154" w14:textId="77777777" w:rsidR="00D179BC" w:rsidRPr="004F59F7" w:rsidRDefault="00D179BC" w:rsidP="00A72F5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1803" w:type="dxa"/>
          </w:tcPr>
          <w:p w14:paraId="355976C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42DE91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054C1F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EA13489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31B67D9F" w14:textId="77777777" w:rsidTr="004F59F7">
        <w:tc>
          <w:tcPr>
            <w:tcW w:w="2517" w:type="dxa"/>
          </w:tcPr>
          <w:p w14:paraId="64F6D67B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1803" w:type="dxa"/>
          </w:tcPr>
          <w:p w14:paraId="6C8F288A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02 (0.47-2.21)</w:t>
            </w:r>
          </w:p>
        </w:tc>
        <w:tc>
          <w:tcPr>
            <w:tcW w:w="1803" w:type="dxa"/>
          </w:tcPr>
          <w:p w14:paraId="4B1319A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13 (0.51-2.46)</w:t>
            </w:r>
          </w:p>
        </w:tc>
        <w:tc>
          <w:tcPr>
            <w:tcW w:w="1803" w:type="dxa"/>
          </w:tcPr>
          <w:p w14:paraId="36CB647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74 (0.25-2.17)</w:t>
            </w:r>
          </w:p>
        </w:tc>
        <w:tc>
          <w:tcPr>
            <w:tcW w:w="1804" w:type="dxa"/>
          </w:tcPr>
          <w:p w14:paraId="33D9484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88 (0.28-2.81)</w:t>
            </w:r>
          </w:p>
        </w:tc>
      </w:tr>
      <w:tr w:rsidR="00D179BC" w:rsidRPr="004F59F7" w14:paraId="31AAD65E" w14:textId="77777777" w:rsidTr="004F59F7">
        <w:tc>
          <w:tcPr>
            <w:tcW w:w="2517" w:type="dxa"/>
          </w:tcPr>
          <w:p w14:paraId="40FE0E95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03" w:type="dxa"/>
          </w:tcPr>
          <w:p w14:paraId="6D825174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B7BBB7D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4D47711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35E873AF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F59F7" w:rsidRPr="004F59F7" w14:paraId="101AF0C5" w14:textId="77777777" w:rsidTr="000F6F94">
        <w:tc>
          <w:tcPr>
            <w:tcW w:w="4320" w:type="dxa"/>
            <w:gridSpan w:val="2"/>
          </w:tcPr>
          <w:p w14:paraId="3C75F601" w14:textId="156A1148" w:rsidR="004F59F7" w:rsidRPr="004F59F7" w:rsidRDefault="004F59F7" w:rsidP="004F5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others’ characteristics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at baseline</w:t>
            </w:r>
          </w:p>
        </w:tc>
        <w:tc>
          <w:tcPr>
            <w:tcW w:w="1803" w:type="dxa"/>
          </w:tcPr>
          <w:p w14:paraId="146B64BA" w14:textId="77777777" w:rsidR="004F59F7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703EE50" w14:textId="77777777" w:rsidR="004F59F7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CDA5C7C" w14:textId="77777777" w:rsidR="004F59F7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5EE3E8D3" w14:textId="77777777" w:rsidTr="004F59F7">
        <w:tc>
          <w:tcPr>
            <w:tcW w:w="2517" w:type="dxa"/>
            <w:shd w:val="clear" w:color="auto" w:fill="auto"/>
            <w:vAlign w:val="bottom"/>
          </w:tcPr>
          <w:p w14:paraId="74936272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803" w:type="dxa"/>
          </w:tcPr>
          <w:p w14:paraId="5534A80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01FBF4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CFA0EB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01348FD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487E31DD" w14:textId="77777777" w:rsidTr="004F59F7">
        <w:tc>
          <w:tcPr>
            <w:tcW w:w="2517" w:type="dxa"/>
            <w:shd w:val="clear" w:color="auto" w:fill="auto"/>
            <w:vAlign w:val="bottom"/>
          </w:tcPr>
          <w:p w14:paraId="6867DB77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-24</w:t>
            </w:r>
          </w:p>
        </w:tc>
        <w:tc>
          <w:tcPr>
            <w:tcW w:w="1803" w:type="dxa"/>
          </w:tcPr>
          <w:p w14:paraId="735B44E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16 (0.53-2.52)</w:t>
            </w:r>
          </w:p>
        </w:tc>
        <w:tc>
          <w:tcPr>
            <w:tcW w:w="1803" w:type="dxa"/>
          </w:tcPr>
          <w:p w14:paraId="0F6E9E7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20 (0.52-2.78)</w:t>
            </w:r>
          </w:p>
        </w:tc>
        <w:tc>
          <w:tcPr>
            <w:tcW w:w="1803" w:type="dxa"/>
          </w:tcPr>
          <w:p w14:paraId="21C1372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C6CE44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52 (0.16-1.73)</w:t>
            </w:r>
          </w:p>
        </w:tc>
      </w:tr>
      <w:tr w:rsidR="00D179BC" w:rsidRPr="004F59F7" w14:paraId="09485F94" w14:textId="77777777" w:rsidTr="004F59F7">
        <w:tc>
          <w:tcPr>
            <w:tcW w:w="2517" w:type="dxa"/>
            <w:shd w:val="clear" w:color="auto" w:fill="auto"/>
            <w:vAlign w:val="bottom"/>
          </w:tcPr>
          <w:p w14:paraId="2C4BBC5C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+</w:t>
            </w:r>
          </w:p>
        </w:tc>
        <w:tc>
          <w:tcPr>
            <w:tcW w:w="1803" w:type="dxa"/>
          </w:tcPr>
          <w:p w14:paraId="7085DD6D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A8C8DCA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D286D80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2FDAFA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71264980" w14:textId="77777777" w:rsidTr="004F59F7">
        <w:tc>
          <w:tcPr>
            <w:tcW w:w="2517" w:type="dxa"/>
            <w:shd w:val="clear" w:color="auto" w:fill="auto"/>
            <w:vAlign w:val="bottom"/>
          </w:tcPr>
          <w:p w14:paraId="38877660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03" w:type="dxa"/>
          </w:tcPr>
          <w:p w14:paraId="3FD510E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BF6211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C6071E1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AFDAEC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1F55201F" w14:textId="77777777" w:rsidTr="004F59F7">
        <w:tc>
          <w:tcPr>
            <w:tcW w:w="2517" w:type="dxa"/>
            <w:shd w:val="clear" w:color="auto" w:fill="auto"/>
            <w:vAlign w:val="bottom"/>
          </w:tcPr>
          <w:p w14:paraId="64DEAB9C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2 years</w:t>
            </w:r>
          </w:p>
        </w:tc>
        <w:tc>
          <w:tcPr>
            <w:tcW w:w="1803" w:type="dxa"/>
          </w:tcPr>
          <w:p w14:paraId="4D6A601B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21 (0.51-2.88)</w:t>
            </w:r>
          </w:p>
        </w:tc>
        <w:tc>
          <w:tcPr>
            <w:tcW w:w="1803" w:type="dxa"/>
          </w:tcPr>
          <w:p w14:paraId="04F5BCE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31 (0.51-3.33)</w:t>
            </w:r>
          </w:p>
        </w:tc>
        <w:tc>
          <w:tcPr>
            <w:tcW w:w="1803" w:type="dxa"/>
          </w:tcPr>
          <w:p w14:paraId="625BF21B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C63E500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53 (0.47-5.03)</w:t>
            </w:r>
          </w:p>
        </w:tc>
      </w:tr>
      <w:tr w:rsidR="00D179BC" w:rsidRPr="004F59F7" w14:paraId="1D0E3604" w14:textId="77777777" w:rsidTr="004F59F7">
        <w:tc>
          <w:tcPr>
            <w:tcW w:w="2517" w:type="dxa"/>
            <w:shd w:val="clear" w:color="auto" w:fill="auto"/>
            <w:vAlign w:val="bottom"/>
          </w:tcPr>
          <w:p w14:paraId="1FBE0720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12 years</w:t>
            </w:r>
          </w:p>
        </w:tc>
        <w:tc>
          <w:tcPr>
            <w:tcW w:w="1803" w:type="dxa"/>
          </w:tcPr>
          <w:p w14:paraId="58242380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D72CD4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839E639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041F2D9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3770FA95" w14:textId="77777777" w:rsidTr="004F59F7">
        <w:tc>
          <w:tcPr>
            <w:tcW w:w="2517" w:type="dxa"/>
            <w:shd w:val="clear" w:color="auto" w:fill="auto"/>
            <w:vAlign w:val="bottom"/>
          </w:tcPr>
          <w:p w14:paraId="453B005C" w14:textId="2E44B8EA" w:rsidR="00D179BC" w:rsidRPr="004F59F7" w:rsidRDefault="00B73A8D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ource of </w:t>
            </w:r>
            <w:r w:rsidR="00D179BC" w:rsidRPr="004F59F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03" w:type="dxa"/>
          </w:tcPr>
          <w:p w14:paraId="0389992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0C5047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1495C3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6647889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1EC3EA7D" w14:textId="77777777" w:rsidTr="004F59F7">
        <w:tc>
          <w:tcPr>
            <w:tcW w:w="2517" w:type="dxa"/>
            <w:shd w:val="clear" w:color="auto" w:fill="auto"/>
            <w:vAlign w:val="bottom"/>
          </w:tcPr>
          <w:p w14:paraId="044A05AB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ntrelink </w:t>
            </w:r>
          </w:p>
        </w:tc>
        <w:tc>
          <w:tcPr>
            <w:tcW w:w="1803" w:type="dxa"/>
          </w:tcPr>
          <w:p w14:paraId="26C814F0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59 (0.25-1.40)</w:t>
            </w:r>
          </w:p>
        </w:tc>
        <w:tc>
          <w:tcPr>
            <w:tcW w:w="1803" w:type="dxa"/>
          </w:tcPr>
          <w:p w14:paraId="64D80E4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38 (0.13-1.14)</w:t>
            </w:r>
          </w:p>
        </w:tc>
        <w:tc>
          <w:tcPr>
            <w:tcW w:w="1803" w:type="dxa"/>
          </w:tcPr>
          <w:p w14:paraId="4FA8CADA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97B0037" w14:textId="3CB70681" w:rsidR="00D179BC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0.21 (0.06-0.81)</w:t>
            </w:r>
          </w:p>
        </w:tc>
      </w:tr>
      <w:tr w:rsidR="00D179BC" w:rsidRPr="004F59F7" w14:paraId="5863DE4E" w14:textId="77777777" w:rsidTr="004F59F7">
        <w:tc>
          <w:tcPr>
            <w:tcW w:w="2517" w:type="dxa"/>
            <w:shd w:val="clear" w:color="auto" w:fill="auto"/>
            <w:vAlign w:val="bottom"/>
          </w:tcPr>
          <w:p w14:paraId="5D079334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803" w:type="dxa"/>
          </w:tcPr>
          <w:p w14:paraId="06A70AE9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15A380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D2444E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3741C0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1C1CC879" w14:textId="77777777" w:rsidTr="004F59F7">
        <w:tc>
          <w:tcPr>
            <w:tcW w:w="2517" w:type="dxa"/>
            <w:shd w:val="clear" w:color="auto" w:fill="auto"/>
            <w:vAlign w:val="bottom"/>
          </w:tcPr>
          <w:p w14:paraId="0A544529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tial location </w:t>
            </w:r>
          </w:p>
        </w:tc>
        <w:tc>
          <w:tcPr>
            <w:tcW w:w="1803" w:type="dxa"/>
          </w:tcPr>
          <w:p w14:paraId="5DEDDBCF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9166A9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C040D41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27D4DC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6CB987F8" w14:textId="77777777" w:rsidTr="004F59F7">
        <w:tc>
          <w:tcPr>
            <w:tcW w:w="2517" w:type="dxa"/>
            <w:shd w:val="clear" w:color="auto" w:fill="auto"/>
            <w:vAlign w:val="bottom"/>
          </w:tcPr>
          <w:p w14:paraId="174377E5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r w:rsidRPr="004F5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1803" w:type="dxa"/>
          </w:tcPr>
          <w:p w14:paraId="125B3D9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58 (0.66-3.75)</w:t>
            </w:r>
          </w:p>
        </w:tc>
        <w:tc>
          <w:tcPr>
            <w:tcW w:w="1803" w:type="dxa"/>
          </w:tcPr>
          <w:p w14:paraId="5155D86A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80 (0.74-4.41)</w:t>
            </w:r>
          </w:p>
        </w:tc>
        <w:tc>
          <w:tcPr>
            <w:tcW w:w="1803" w:type="dxa"/>
          </w:tcPr>
          <w:p w14:paraId="655C343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D4B4C44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48 (0.46-4.71)</w:t>
            </w:r>
          </w:p>
        </w:tc>
      </w:tr>
      <w:tr w:rsidR="00D179BC" w:rsidRPr="004F59F7" w14:paraId="2C387F53" w14:textId="77777777" w:rsidTr="004F59F7">
        <w:tc>
          <w:tcPr>
            <w:tcW w:w="2517" w:type="dxa"/>
            <w:shd w:val="clear" w:color="auto" w:fill="auto"/>
            <w:vAlign w:val="bottom"/>
          </w:tcPr>
          <w:p w14:paraId="24A228EF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ropolitan</w:t>
            </w:r>
          </w:p>
        </w:tc>
        <w:tc>
          <w:tcPr>
            <w:tcW w:w="1803" w:type="dxa"/>
          </w:tcPr>
          <w:p w14:paraId="7C092BC4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6E1015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0FCC890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CA6F601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02A0C219" w14:textId="77777777" w:rsidTr="004F59F7">
        <w:tc>
          <w:tcPr>
            <w:tcW w:w="2517" w:type="dxa"/>
            <w:shd w:val="clear" w:color="auto" w:fill="auto"/>
            <w:vAlign w:val="bottom"/>
          </w:tcPr>
          <w:p w14:paraId="0E795505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1803" w:type="dxa"/>
          </w:tcPr>
          <w:p w14:paraId="5FBF4754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820494B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9A88BA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20345F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7391ECCC" w14:textId="77777777" w:rsidTr="004F59F7">
        <w:tc>
          <w:tcPr>
            <w:tcW w:w="2517" w:type="dxa"/>
            <w:shd w:val="clear" w:color="auto" w:fill="auto"/>
            <w:vAlign w:val="bottom"/>
          </w:tcPr>
          <w:p w14:paraId="6C42DBC5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5BF6189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95 (0.40-2.23)</w:t>
            </w:r>
          </w:p>
        </w:tc>
        <w:tc>
          <w:tcPr>
            <w:tcW w:w="1803" w:type="dxa"/>
          </w:tcPr>
          <w:p w14:paraId="0B1A4BB9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47 (0.54-3.98)</w:t>
            </w:r>
          </w:p>
        </w:tc>
        <w:tc>
          <w:tcPr>
            <w:tcW w:w="1803" w:type="dxa"/>
          </w:tcPr>
          <w:p w14:paraId="0AD7BD2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17FEC1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2.95 (0.67-13.07)</w:t>
            </w:r>
          </w:p>
        </w:tc>
      </w:tr>
      <w:tr w:rsidR="00D179BC" w:rsidRPr="004F59F7" w14:paraId="4C8E63BF" w14:textId="77777777" w:rsidTr="004F59F7">
        <w:tc>
          <w:tcPr>
            <w:tcW w:w="2517" w:type="dxa"/>
            <w:shd w:val="clear" w:color="auto" w:fill="auto"/>
            <w:vAlign w:val="bottom"/>
          </w:tcPr>
          <w:p w14:paraId="40364D43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Former</w:t>
            </w:r>
          </w:p>
        </w:tc>
        <w:tc>
          <w:tcPr>
            <w:tcW w:w="1803" w:type="dxa"/>
          </w:tcPr>
          <w:p w14:paraId="7E3EE69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36 (0.10-1.37)</w:t>
            </w:r>
          </w:p>
        </w:tc>
        <w:tc>
          <w:tcPr>
            <w:tcW w:w="1803" w:type="dxa"/>
          </w:tcPr>
          <w:p w14:paraId="4E222F1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48 (0.12-1.89)</w:t>
            </w:r>
          </w:p>
        </w:tc>
        <w:tc>
          <w:tcPr>
            <w:tcW w:w="1803" w:type="dxa"/>
          </w:tcPr>
          <w:p w14:paraId="10754A3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EACF70B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27 (0.23-6.95)</w:t>
            </w:r>
          </w:p>
        </w:tc>
      </w:tr>
      <w:tr w:rsidR="00D179BC" w:rsidRPr="004F59F7" w14:paraId="19607E21" w14:textId="77777777" w:rsidTr="004F59F7">
        <w:tc>
          <w:tcPr>
            <w:tcW w:w="2517" w:type="dxa"/>
            <w:shd w:val="clear" w:color="auto" w:fill="auto"/>
            <w:vAlign w:val="bottom"/>
          </w:tcPr>
          <w:p w14:paraId="0D956EE1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38CB751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0570A61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636191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46D1F8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7A1061AE" w14:textId="77777777" w:rsidTr="004F59F7">
        <w:tc>
          <w:tcPr>
            <w:tcW w:w="2517" w:type="dxa"/>
            <w:shd w:val="clear" w:color="auto" w:fill="auto"/>
            <w:vAlign w:val="bottom"/>
          </w:tcPr>
          <w:p w14:paraId="25D36F10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sz w:val="20"/>
                <w:szCs w:val="20"/>
              </w:rPr>
              <w:t>Alcohol status</w:t>
            </w:r>
          </w:p>
        </w:tc>
        <w:tc>
          <w:tcPr>
            <w:tcW w:w="1803" w:type="dxa"/>
          </w:tcPr>
          <w:p w14:paraId="3B587FB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D27A30F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4A756A9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2B44D90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0438B706" w14:textId="77777777" w:rsidTr="004F59F7">
        <w:tc>
          <w:tcPr>
            <w:tcW w:w="2517" w:type="dxa"/>
            <w:shd w:val="clear" w:color="auto" w:fill="auto"/>
            <w:vAlign w:val="bottom"/>
          </w:tcPr>
          <w:p w14:paraId="61803E47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0FE2238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25 (0.03-2.14)</w:t>
            </w:r>
          </w:p>
        </w:tc>
        <w:tc>
          <w:tcPr>
            <w:tcW w:w="1803" w:type="dxa"/>
          </w:tcPr>
          <w:p w14:paraId="717AB86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86 (0.24-14.35)</w:t>
            </w:r>
          </w:p>
        </w:tc>
        <w:tc>
          <w:tcPr>
            <w:tcW w:w="1803" w:type="dxa"/>
          </w:tcPr>
          <w:p w14:paraId="0C02367F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BF1543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00 (0.00-0.00)</w:t>
            </w:r>
          </w:p>
        </w:tc>
      </w:tr>
      <w:tr w:rsidR="00D179BC" w:rsidRPr="004F59F7" w14:paraId="667B57D2" w14:textId="77777777" w:rsidTr="004F59F7">
        <w:tc>
          <w:tcPr>
            <w:tcW w:w="2517" w:type="dxa"/>
            <w:shd w:val="clear" w:color="auto" w:fill="auto"/>
            <w:vAlign w:val="bottom"/>
          </w:tcPr>
          <w:p w14:paraId="0ED20A05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</w:p>
        </w:tc>
        <w:tc>
          <w:tcPr>
            <w:tcW w:w="1803" w:type="dxa"/>
          </w:tcPr>
          <w:p w14:paraId="2AD7151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50 (0.19-1.33)</w:t>
            </w:r>
          </w:p>
        </w:tc>
        <w:tc>
          <w:tcPr>
            <w:tcW w:w="1803" w:type="dxa"/>
          </w:tcPr>
          <w:p w14:paraId="1850104F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3.23 (0.35-29.67)</w:t>
            </w:r>
          </w:p>
        </w:tc>
        <w:tc>
          <w:tcPr>
            <w:tcW w:w="1803" w:type="dxa"/>
          </w:tcPr>
          <w:p w14:paraId="528E661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BEF4D7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00 (0.00-0.00)</w:t>
            </w:r>
          </w:p>
        </w:tc>
      </w:tr>
      <w:tr w:rsidR="00D179BC" w:rsidRPr="004F59F7" w14:paraId="52459678" w14:textId="77777777" w:rsidTr="004F59F7">
        <w:tc>
          <w:tcPr>
            <w:tcW w:w="2517" w:type="dxa"/>
            <w:shd w:val="clear" w:color="auto" w:fill="auto"/>
            <w:vAlign w:val="bottom"/>
          </w:tcPr>
          <w:p w14:paraId="24E4F6B9" w14:textId="77777777" w:rsidR="00D179BC" w:rsidRPr="004F59F7" w:rsidRDefault="00D179BC" w:rsidP="00A72F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7ED9CC1A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4780ACB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C42BF4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7B0BCBD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1996C553" w14:textId="77777777" w:rsidTr="004F59F7">
        <w:tc>
          <w:tcPr>
            <w:tcW w:w="4320" w:type="dxa"/>
            <w:gridSpan w:val="2"/>
            <w:shd w:val="clear" w:color="auto" w:fill="auto"/>
            <w:vAlign w:val="bottom"/>
          </w:tcPr>
          <w:p w14:paraId="52AA6484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hildren’s characteristics</w:t>
            </w:r>
          </w:p>
        </w:tc>
        <w:tc>
          <w:tcPr>
            <w:tcW w:w="1803" w:type="dxa"/>
          </w:tcPr>
          <w:p w14:paraId="6DDEFD8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EB0511A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D24031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0964D2B1" w14:textId="77777777" w:rsidTr="004F59F7">
        <w:tc>
          <w:tcPr>
            <w:tcW w:w="2517" w:type="dxa"/>
          </w:tcPr>
          <w:p w14:paraId="481CB753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59F7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03" w:type="dxa"/>
          </w:tcPr>
          <w:p w14:paraId="10B1D18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0BF205A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F48D20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7AED66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263E6743" w14:textId="77777777" w:rsidTr="004F59F7">
        <w:tc>
          <w:tcPr>
            <w:tcW w:w="2517" w:type="dxa"/>
          </w:tcPr>
          <w:p w14:paraId="7BF381AD" w14:textId="068C32BC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73A8D" w:rsidRPr="004F59F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3" w:type="dxa"/>
          </w:tcPr>
          <w:p w14:paraId="47C2BE9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50 (0.23-1.11)</w:t>
            </w:r>
          </w:p>
        </w:tc>
        <w:tc>
          <w:tcPr>
            <w:tcW w:w="1803" w:type="dxa"/>
          </w:tcPr>
          <w:p w14:paraId="15165A5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594408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55 (0.19-1.62)</w:t>
            </w:r>
          </w:p>
        </w:tc>
        <w:tc>
          <w:tcPr>
            <w:tcW w:w="1804" w:type="dxa"/>
          </w:tcPr>
          <w:p w14:paraId="737D3A9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72 (0.22-2.33)</w:t>
            </w:r>
          </w:p>
        </w:tc>
      </w:tr>
      <w:tr w:rsidR="00D179BC" w:rsidRPr="004F59F7" w14:paraId="4E11E82E" w14:textId="77777777" w:rsidTr="004F59F7">
        <w:tc>
          <w:tcPr>
            <w:tcW w:w="2517" w:type="dxa"/>
          </w:tcPr>
          <w:p w14:paraId="430C4118" w14:textId="1F0F7C1C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73A8D" w:rsidRPr="004F59F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3" w:type="dxa"/>
          </w:tcPr>
          <w:p w14:paraId="482A01B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E8FEA8D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225D161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3FDE4BE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72BB8164" w14:textId="77777777" w:rsidTr="004F59F7">
        <w:tc>
          <w:tcPr>
            <w:tcW w:w="2517" w:type="dxa"/>
          </w:tcPr>
          <w:p w14:paraId="200506B4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sz w:val="20"/>
                <w:szCs w:val="20"/>
              </w:rPr>
              <w:t>Gestation</w:t>
            </w:r>
          </w:p>
        </w:tc>
        <w:tc>
          <w:tcPr>
            <w:tcW w:w="1803" w:type="dxa"/>
          </w:tcPr>
          <w:p w14:paraId="7BDEE0A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05C9E5D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C3424D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775F16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40D5A436" w14:textId="77777777" w:rsidTr="004F59F7">
        <w:tc>
          <w:tcPr>
            <w:tcW w:w="2517" w:type="dxa"/>
          </w:tcPr>
          <w:p w14:paraId="1E5FCC45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Preterm</w:t>
            </w:r>
          </w:p>
        </w:tc>
        <w:tc>
          <w:tcPr>
            <w:tcW w:w="1803" w:type="dxa"/>
          </w:tcPr>
          <w:p w14:paraId="5C2C3F1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57 (0.37-6.71)</w:t>
            </w:r>
          </w:p>
        </w:tc>
        <w:tc>
          <w:tcPr>
            <w:tcW w:w="1803" w:type="dxa"/>
          </w:tcPr>
          <w:p w14:paraId="287E49C0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FE01B2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21 (0.13-11.2)</w:t>
            </w:r>
          </w:p>
        </w:tc>
        <w:tc>
          <w:tcPr>
            <w:tcW w:w="1804" w:type="dxa"/>
          </w:tcPr>
          <w:p w14:paraId="237E56D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36 (0.14-13.24)</w:t>
            </w:r>
          </w:p>
        </w:tc>
      </w:tr>
      <w:tr w:rsidR="00D179BC" w:rsidRPr="004F59F7" w14:paraId="0CA714DE" w14:textId="77777777" w:rsidTr="004F59F7">
        <w:tc>
          <w:tcPr>
            <w:tcW w:w="2517" w:type="dxa"/>
          </w:tcPr>
          <w:p w14:paraId="5F097100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Normal</w:t>
            </w:r>
          </w:p>
        </w:tc>
        <w:tc>
          <w:tcPr>
            <w:tcW w:w="1803" w:type="dxa"/>
          </w:tcPr>
          <w:p w14:paraId="0840EE7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E09CA9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8ADB78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5B66AA7B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5544FA80" w14:textId="77777777" w:rsidTr="004F59F7">
        <w:tc>
          <w:tcPr>
            <w:tcW w:w="2517" w:type="dxa"/>
          </w:tcPr>
          <w:p w14:paraId="00D83682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sz w:val="20"/>
                <w:szCs w:val="20"/>
              </w:rPr>
              <w:t>Baby birth weight</w:t>
            </w:r>
          </w:p>
        </w:tc>
        <w:tc>
          <w:tcPr>
            <w:tcW w:w="1803" w:type="dxa"/>
          </w:tcPr>
          <w:p w14:paraId="01AFD300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13E5C3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063F484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5A85154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7E359236" w14:textId="77777777" w:rsidTr="004F59F7">
        <w:tc>
          <w:tcPr>
            <w:tcW w:w="2517" w:type="dxa"/>
          </w:tcPr>
          <w:p w14:paraId="524AEB6C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803" w:type="dxa"/>
          </w:tcPr>
          <w:p w14:paraId="1F366FCB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72 (0.39-7.58)</w:t>
            </w:r>
          </w:p>
        </w:tc>
        <w:tc>
          <w:tcPr>
            <w:tcW w:w="1803" w:type="dxa"/>
          </w:tcPr>
          <w:p w14:paraId="066B854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5E3E58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46 (0.09-2.38)</w:t>
            </w:r>
          </w:p>
        </w:tc>
        <w:tc>
          <w:tcPr>
            <w:tcW w:w="1804" w:type="dxa"/>
          </w:tcPr>
          <w:p w14:paraId="72E960DA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0.21 (0.04-1.16)</w:t>
            </w:r>
          </w:p>
        </w:tc>
      </w:tr>
      <w:tr w:rsidR="00D179BC" w:rsidRPr="004F59F7" w14:paraId="0C1C3073" w14:textId="77777777" w:rsidTr="004F59F7">
        <w:tc>
          <w:tcPr>
            <w:tcW w:w="2517" w:type="dxa"/>
          </w:tcPr>
          <w:p w14:paraId="68372E1B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803" w:type="dxa"/>
          </w:tcPr>
          <w:p w14:paraId="27F0B1D4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7E2DAB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4ECBFD9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7988B1D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5266F7A6" w14:textId="77777777" w:rsidTr="004F59F7">
        <w:tc>
          <w:tcPr>
            <w:tcW w:w="2517" w:type="dxa"/>
          </w:tcPr>
          <w:p w14:paraId="307B5211" w14:textId="77777777" w:rsidR="00D179BC" w:rsidRPr="004F59F7" w:rsidRDefault="00D179BC" w:rsidP="00A72F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east feeding </w:t>
            </w:r>
          </w:p>
        </w:tc>
        <w:tc>
          <w:tcPr>
            <w:tcW w:w="1803" w:type="dxa"/>
          </w:tcPr>
          <w:p w14:paraId="0608290D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21B872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51CBC2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A6C28D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562DE253" w14:textId="77777777" w:rsidTr="004F59F7">
        <w:tc>
          <w:tcPr>
            <w:tcW w:w="2517" w:type="dxa"/>
          </w:tcPr>
          <w:p w14:paraId="533782B4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03" w:type="dxa"/>
          </w:tcPr>
          <w:p w14:paraId="139E26B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81 (0.75-4.37)</w:t>
            </w:r>
          </w:p>
        </w:tc>
        <w:tc>
          <w:tcPr>
            <w:tcW w:w="1803" w:type="dxa"/>
          </w:tcPr>
          <w:p w14:paraId="353FB62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83B220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16 (0.39-3.42)</w:t>
            </w:r>
          </w:p>
        </w:tc>
        <w:tc>
          <w:tcPr>
            <w:tcW w:w="1804" w:type="dxa"/>
          </w:tcPr>
          <w:p w14:paraId="3F951AB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07 (0.33-3.39)</w:t>
            </w:r>
          </w:p>
        </w:tc>
      </w:tr>
      <w:tr w:rsidR="00D179BC" w:rsidRPr="004F59F7" w14:paraId="0742CF00" w14:textId="77777777" w:rsidTr="004F59F7">
        <w:tc>
          <w:tcPr>
            <w:tcW w:w="2517" w:type="dxa"/>
          </w:tcPr>
          <w:p w14:paraId="395064D1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03" w:type="dxa"/>
          </w:tcPr>
          <w:p w14:paraId="5C38778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D4E2219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97F11CB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5ADA643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4F59F7" w:rsidRPr="004F59F7" w14:paraId="3C762C7A" w14:textId="77777777" w:rsidTr="00237DE9">
        <w:tc>
          <w:tcPr>
            <w:tcW w:w="4320" w:type="dxa"/>
            <w:gridSpan w:val="2"/>
          </w:tcPr>
          <w:p w14:paraId="465C8199" w14:textId="32F1EDF8" w:rsidR="004F59F7" w:rsidRPr="004F59F7" w:rsidRDefault="004F59F7" w:rsidP="004F5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61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sugar consumption of total energy intake</w:t>
            </w:r>
          </w:p>
        </w:tc>
        <w:tc>
          <w:tcPr>
            <w:tcW w:w="1803" w:type="dxa"/>
          </w:tcPr>
          <w:p w14:paraId="65E4AE4F" w14:textId="77777777" w:rsidR="004F59F7" w:rsidRPr="004F59F7" w:rsidRDefault="004F59F7" w:rsidP="004F59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10003D7" w14:textId="77777777" w:rsidR="004F59F7" w:rsidRPr="004F59F7" w:rsidRDefault="004F59F7" w:rsidP="004F59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89FFB3D" w14:textId="77777777" w:rsidR="004F59F7" w:rsidRPr="004F59F7" w:rsidRDefault="004F59F7" w:rsidP="004F59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1B5C2C3E" w14:textId="77777777" w:rsidTr="004F59F7">
        <w:tc>
          <w:tcPr>
            <w:tcW w:w="2517" w:type="dxa"/>
          </w:tcPr>
          <w:p w14:paraId="1C950B94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&gt; 15% </w:t>
            </w:r>
          </w:p>
        </w:tc>
        <w:tc>
          <w:tcPr>
            <w:tcW w:w="1803" w:type="dxa"/>
          </w:tcPr>
          <w:p w14:paraId="1CE9FCA4" w14:textId="548156EF" w:rsidR="00D179BC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0.04 (0.00-0.07)</w:t>
            </w:r>
          </w:p>
        </w:tc>
        <w:tc>
          <w:tcPr>
            <w:tcW w:w="1803" w:type="dxa"/>
          </w:tcPr>
          <w:p w14:paraId="578DEB2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A84281D" w14:textId="7C5CADBD" w:rsidR="00D179BC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0.09 (0.06-0.12)</w:t>
            </w:r>
          </w:p>
        </w:tc>
        <w:tc>
          <w:tcPr>
            <w:tcW w:w="1804" w:type="dxa"/>
          </w:tcPr>
          <w:p w14:paraId="3B03C9A9" w14:textId="240BCE3C" w:rsidR="00D179BC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0.09 (0.06-0.12)</w:t>
            </w:r>
          </w:p>
        </w:tc>
      </w:tr>
      <w:tr w:rsidR="00D179BC" w:rsidRPr="004F59F7" w14:paraId="3354A3C0" w14:textId="77777777" w:rsidTr="004F59F7">
        <w:tc>
          <w:tcPr>
            <w:tcW w:w="2517" w:type="dxa"/>
          </w:tcPr>
          <w:p w14:paraId="3A1A03D1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11%-15%</w:t>
            </w:r>
          </w:p>
        </w:tc>
        <w:tc>
          <w:tcPr>
            <w:tcW w:w="1803" w:type="dxa"/>
          </w:tcPr>
          <w:p w14:paraId="131132BC" w14:textId="33F5609F" w:rsidR="00D179BC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0.05 (0.01-0.06)</w:t>
            </w:r>
          </w:p>
        </w:tc>
        <w:tc>
          <w:tcPr>
            <w:tcW w:w="1803" w:type="dxa"/>
          </w:tcPr>
          <w:p w14:paraId="15D4068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20C282B" w14:textId="3B449836" w:rsidR="00D179BC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0.02 (0.00-0.08)</w:t>
            </w:r>
          </w:p>
        </w:tc>
        <w:tc>
          <w:tcPr>
            <w:tcW w:w="1804" w:type="dxa"/>
          </w:tcPr>
          <w:p w14:paraId="276D9E0A" w14:textId="65DD7D72" w:rsidR="00D179BC" w:rsidRPr="004F59F7" w:rsidRDefault="004F59F7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D179BC" w:rsidRPr="004F59F7">
              <w:rPr>
                <w:rFonts w:ascii="Times New Roman" w:hAnsi="Times New Roman" w:cs="Times New Roman"/>
                <w:sz w:val="20"/>
                <w:szCs w:val="20"/>
              </w:rPr>
              <w:t>0.02 (0.00-0.06)</w:t>
            </w:r>
          </w:p>
        </w:tc>
      </w:tr>
      <w:tr w:rsidR="00D179BC" w:rsidRPr="004F59F7" w14:paraId="5F2DA52F" w14:textId="77777777" w:rsidTr="004F59F7">
        <w:tc>
          <w:tcPr>
            <w:tcW w:w="2517" w:type="dxa"/>
          </w:tcPr>
          <w:p w14:paraId="511ADD7B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 xml:space="preserve"> 5%-10%</w:t>
            </w:r>
          </w:p>
        </w:tc>
        <w:tc>
          <w:tcPr>
            <w:tcW w:w="1803" w:type="dxa"/>
          </w:tcPr>
          <w:p w14:paraId="0EAFA4A2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3" w:type="dxa"/>
          </w:tcPr>
          <w:p w14:paraId="034B9261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53B373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</w:tcPr>
          <w:p w14:paraId="4BC1A6ED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79BC" w:rsidRPr="004F59F7" w14:paraId="086A0DC5" w14:textId="77777777" w:rsidTr="004F59F7">
        <w:tc>
          <w:tcPr>
            <w:tcW w:w="2517" w:type="dxa"/>
          </w:tcPr>
          <w:p w14:paraId="7526D77C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&lt; 5%</w:t>
            </w:r>
          </w:p>
        </w:tc>
        <w:tc>
          <w:tcPr>
            <w:tcW w:w="1803" w:type="dxa"/>
          </w:tcPr>
          <w:p w14:paraId="6E25A0F6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49CF361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431AD61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00D50D40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179BC" w:rsidRPr="004F59F7" w14:paraId="70CA6559" w14:textId="77777777" w:rsidTr="004F59F7">
        <w:tc>
          <w:tcPr>
            <w:tcW w:w="2517" w:type="dxa"/>
          </w:tcPr>
          <w:p w14:paraId="679EF6E9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th brushing</w:t>
            </w:r>
          </w:p>
        </w:tc>
        <w:tc>
          <w:tcPr>
            <w:tcW w:w="1803" w:type="dxa"/>
          </w:tcPr>
          <w:p w14:paraId="587344C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921D59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20BD92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B9651B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79BC" w:rsidRPr="004F59F7" w14:paraId="44ACADE4" w14:textId="77777777" w:rsidTr="004F59F7">
        <w:tc>
          <w:tcPr>
            <w:tcW w:w="2517" w:type="dxa"/>
          </w:tcPr>
          <w:p w14:paraId="1F9F0630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&lt; 2/day</w:t>
            </w:r>
          </w:p>
        </w:tc>
        <w:tc>
          <w:tcPr>
            <w:tcW w:w="1803" w:type="dxa"/>
          </w:tcPr>
          <w:p w14:paraId="32BD26D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1.58 (0.53-4.72)</w:t>
            </w:r>
          </w:p>
        </w:tc>
        <w:tc>
          <w:tcPr>
            <w:tcW w:w="1803" w:type="dxa"/>
          </w:tcPr>
          <w:p w14:paraId="1D880A48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6FF2F8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4.25 (0.50-36.11)</w:t>
            </w:r>
          </w:p>
        </w:tc>
        <w:tc>
          <w:tcPr>
            <w:tcW w:w="1804" w:type="dxa"/>
          </w:tcPr>
          <w:p w14:paraId="06CEC01C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3.57 (0.32-39.60)</w:t>
            </w:r>
          </w:p>
        </w:tc>
      </w:tr>
      <w:tr w:rsidR="00D179BC" w:rsidRPr="004F59F7" w14:paraId="3DFB7A3B" w14:textId="77777777" w:rsidTr="004F59F7">
        <w:tc>
          <w:tcPr>
            <w:tcW w:w="2517" w:type="dxa"/>
          </w:tcPr>
          <w:p w14:paraId="2F97D4C1" w14:textId="77777777" w:rsidR="00D179BC" w:rsidRPr="004F59F7" w:rsidRDefault="00D179BC" w:rsidP="00A72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≥ 2/day</w:t>
            </w:r>
          </w:p>
        </w:tc>
        <w:tc>
          <w:tcPr>
            <w:tcW w:w="1803" w:type="dxa"/>
          </w:tcPr>
          <w:p w14:paraId="6EC9AA2E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9929E25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8C9DFF7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13A1B723" w14:textId="77777777" w:rsidR="00D179BC" w:rsidRPr="004F59F7" w:rsidRDefault="00D179BC" w:rsidP="00A72F5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59F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6D9DD1E7" w14:textId="77777777" w:rsidR="004F59F7" w:rsidRPr="004D6157" w:rsidRDefault="004F59F7" w:rsidP="004F59F7">
      <w:pPr>
        <w:rPr>
          <w:rFonts w:ascii="Times New Roman" w:hAnsi="Times New Roman" w:cs="Times New Roman"/>
          <w:kern w:val="2"/>
          <w:sz w:val="20"/>
          <w:szCs w:val="20"/>
        </w:rPr>
      </w:pPr>
      <w:bookmarkStart w:id="0" w:name="_Hlk183201381"/>
      <w:r w:rsidRPr="004D6157">
        <w:rPr>
          <w:rFonts w:ascii="Times New Roman" w:hAnsi="Times New Roman" w:cs="Times New Roman"/>
          <w:kern w:val="2"/>
          <w:sz w:val="20"/>
          <w:szCs w:val="20"/>
        </w:rPr>
        <w:t xml:space="preserve">Notes: RR: risk ratio, II: </w:t>
      </w:r>
      <w:r w:rsidRPr="004D6157">
        <w:rPr>
          <w:rFonts w:ascii="Times New Roman" w:eastAsiaTheme="minorEastAsia" w:hAnsi="Times New Roman" w:cs="Times New Roman"/>
          <w:color w:val="000000"/>
          <w:sz w:val="20"/>
          <w:szCs w:val="20"/>
        </w:rPr>
        <w:t>Immediate intervention, DI: delayed intervention</w:t>
      </w:r>
      <w:r w:rsidRPr="004D6157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Pr="004D6157">
        <w:rPr>
          <w:rFonts w:ascii="Times New Roman" w:hAnsi="Times New Roman" w:cs="Times New Roman"/>
          <w:sz w:val="20"/>
          <w:szCs w:val="20"/>
        </w:rPr>
        <w:t>*P&lt;0.05, **P&lt;0.01, ***P&lt;0.001.</w:t>
      </w:r>
    </w:p>
    <w:bookmarkEnd w:id="0"/>
    <w:p w14:paraId="6A349C9E" w14:textId="77777777" w:rsidR="0038255E" w:rsidRPr="00A72F5C" w:rsidRDefault="0038255E" w:rsidP="00A72F5C">
      <w:pPr>
        <w:rPr>
          <w:rFonts w:ascii="Calibri" w:hAnsi="Calibri" w:cs="Calibri"/>
          <w:sz w:val="20"/>
          <w:szCs w:val="20"/>
        </w:rPr>
      </w:pPr>
    </w:p>
    <w:sectPr w:rsidR="0038255E" w:rsidRPr="00A72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9BC"/>
    <w:rsid w:val="000469C8"/>
    <w:rsid w:val="001026DF"/>
    <w:rsid w:val="00115FE6"/>
    <w:rsid w:val="0038255E"/>
    <w:rsid w:val="003F783D"/>
    <w:rsid w:val="004F59F7"/>
    <w:rsid w:val="006663FB"/>
    <w:rsid w:val="008A497F"/>
    <w:rsid w:val="00A72F5C"/>
    <w:rsid w:val="00B73A8D"/>
    <w:rsid w:val="00CE02B6"/>
    <w:rsid w:val="00D179BC"/>
    <w:rsid w:val="00E049A3"/>
    <w:rsid w:val="00EE0A52"/>
    <w:rsid w:val="00F8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5E82B"/>
  <w15:chartTrackingRefBased/>
  <w15:docId w15:val="{D8869BD3-F4E2-4106-9FD6-F8E1BC171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9BC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9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9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9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9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9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9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9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9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9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7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9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7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9B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7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9BC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7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9BC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D179BC"/>
    <w:pPr>
      <w:spacing w:after="0" w:line="240" w:lineRule="auto"/>
    </w:pPr>
    <w:rPr>
      <w:rFonts w:eastAsiaTheme="minorHAnsi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7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un Ju</dc:creator>
  <cp:keywords/>
  <dc:description/>
  <cp:lastModifiedBy>Xiangqun Ju</cp:lastModifiedBy>
  <cp:revision>4</cp:revision>
  <dcterms:created xsi:type="dcterms:W3CDTF">2024-11-17T10:57:00Z</dcterms:created>
  <dcterms:modified xsi:type="dcterms:W3CDTF">2024-11-22T10:43:00Z</dcterms:modified>
</cp:coreProperties>
</file>